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6010" w:rsidRPr="00DD63A2" w:rsidRDefault="00716010" w:rsidP="00716010">
      <w:pPr>
        <w:rPr>
          <w:bCs/>
          <w:i/>
          <w:lang w:eastAsia="en-US"/>
        </w:rPr>
      </w:pPr>
      <w:bookmarkStart w:id="0" w:name="_Toc421025066"/>
      <w:r w:rsidRPr="00DD63A2">
        <w:rPr>
          <w:bCs/>
          <w:i/>
          <w:lang w:eastAsia="en-US"/>
        </w:rPr>
        <w:t xml:space="preserve">Framework of codes from </w:t>
      </w:r>
      <w:proofErr w:type="spellStart"/>
      <w:r w:rsidRPr="00DD63A2">
        <w:rPr>
          <w:bCs/>
          <w:i/>
          <w:lang w:eastAsia="en-US"/>
        </w:rPr>
        <w:t>fieldnotes</w:t>
      </w:r>
      <w:proofErr w:type="spellEnd"/>
      <w:r w:rsidRPr="00DD63A2">
        <w:rPr>
          <w:bCs/>
          <w:i/>
          <w:lang w:eastAsia="en-US"/>
        </w:rPr>
        <w:t>.</w:t>
      </w:r>
      <w:bookmarkEnd w:id="0"/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402"/>
        <w:gridCol w:w="2693"/>
        <w:gridCol w:w="3293"/>
      </w:tblGrid>
      <w:tr w:rsidR="00716010" w:rsidRPr="00DD63A2" w:rsidTr="009504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716010" w:rsidRPr="00DD63A2" w:rsidRDefault="00AE22DB" w:rsidP="009504CF">
            <w:r>
              <w:t>Higher-level t</w:t>
            </w:r>
            <w:r w:rsidRPr="00B91810">
              <w:t>heme</w:t>
            </w:r>
            <w:r>
              <w:t>s</w:t>
            </w:r>
          </w:p>
        </w:tc>
        <w:tc>
          <w:tcPr>
            <w:tcW w:w="2693" w:type="dxa"/>
          </w:tcPr>
          <w:p w:rsidR="00716010" w:rsidRPr="00DD63A2" w:rsidRDefault="00AE22DB" w:rsidP="00950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E22DB">
              <w:t>Emergent themes</w:t>
            </w:r>
            <w:bookmarkStart w:id="1" w:name="_GoBack"/>
            <w:bookmarkEnd w:id="1"/>
          </w:p>
        </w:tc>
        <w:tc>
          <w:tcPr>
            <w:tcW w:w="3293" w:type="dxa"/>
          </w:tcPr>
          <w:p w:rsidR="00716010" w:rsidRPr="00DD63A2" w:rsidRDefault="00716010" w:rsidP="00950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Codes</w:t>
            </w:r>
          </w:p>
        </w:tc>
      </w:tr>
      <w:tr w:rsidR="00716010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single" w:sz="8" w:space="0" w:color="000000" w:themeColor="text1"/>
            </w:tcBorders>
          </w:tcPr>
          <w:p w:rsidR="00716010" w:rsidRPr="00DD63A2" w:rsidRDefault="00716010" w:rsidP="009504CF">
            <w:r w:rsidRPr="00DD63A2">
              <w:t>1.</w:t>
            </w:r>
            <w:r w:rsidRPr="00DD63A2">
              <w:br/>
              <w:t>Custody environment</w:t>
            </w:r>
          </w:p>
        </w:tc>
        <w:tc>
          <w:tcPr>
            <w:tcW w:w="2693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Influence of detainee factors</w:t>
            </w:r>
          </w:p>
        </w:tc>
        <w:tc>
          <w:tcPr>
            <w:tcW w:w="3293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Detainee did not want to complete the whole interview</w:t>
            </w:r>
          </w:p>
        </w:tc>
      </w:tr>
      <w:tr w:rsidR="00716010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716010" w:rsidRPr="00DD63A2" w:rsidRDefault="00716010" w:rsidP="009504CF"/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Challenges to carrying robust research and enquiry in police custody</w:t>
            </w:r>
          </w:p>
        </w:tc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Reflecting on the difficulty performing a project of this kind in custody</w:t>
            </w:r>
          </w:p>
        </w:tc>
      </w:tr>
      <w:tr w:rsidR="00716010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716010" w:rsidRPr="00DD63A2" w:rsidRDefault="00716010" w:rsidP="009504CF"/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Problems with interagency working</w:t>
            </w:r>
          </w:p>
        </w:tc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Uncertainty regarding pathways for mentally disordered detainees.</w:t>
            </w:r>
          </w:p>
        </w:tc>
      </w:tr>
      <w:tr w:rsidR="00716010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716010" w:rsidRPr="00DD63A2" w:rsidRDefault="00716010" w:rsidP="009504CF"/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Specialist opinions not readily available</w:t>
            </w:r>
          </w:p>
        </w:tc>
        <w:tc>
          <w:tcPr>
            <w:tcW w:w="3293" w:type="dxa"/>
            <w:tcBorders>
              <w:top w:val="single" w:sz="4" w:space="0" w:color="auto"/>
              <w:bottom w:val="nil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Problems engaging with social services</w:t>
            </w:r>
          </w:p>
        </w:tc>
      </w:tr>
      <w:tr w:rsidR="00716010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bottom w:val="single" w:sz="4" w:space="0" w:color="auto"/>
            </w:tcBorders>
          </w:tcPr>
          <w:p w:rsidR="00716010" w:rsidRPr="00DD63A2" w:rsidRDefault="00716010" w:rsidP="009504CF"/>
        </w:tc>
        <w:tc>
          <w:tcPr>
            <w:tcW w:w="26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93" w:type="dxa"/>
            <w:tcBorders>
              <w:top w:val="nil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Detainee able to “sail through” screening due to good social façade</w:t>
            </w:r>
          </w:p>
        </w:tc>
      </w:tr>
      <w:tr w:rsidR="00716010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single" w:sz="4" w:space="0" w:color="auto"/>
            </w:tcBorders>
          </w:tcPr>
          <w:p w:rsidR="00716010" w:rsidRPr="00DD63A2" w:rsidRDefault="00716010" w:rsidP="009504CF">
            <w:r w:rsidRPr="00DD63A2">
              <w:t>2.</w:t>
            </w:r>
            <w:r w:rsidRPr="00DD63A2">
              <w:br/>
              <w:t>Education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Adequacy of training</w:t>
            </w:r>
          </w:p>
        </w:tc>
        <w:tc>
          <w:tcPr>
            <w:tcW w:w="3293" w:type="dxa"/>
            <w:tcBorders>
              <w:top w:val="single" w:sz="4" w:space="0" w:color="auto"/>
              <w:bottom w:val="nil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Concern that one of the COs had “lost their confidence” because of the new screen although this was the opinion of the nurse.  Possible interpersonal issues?</w:t>
            </w:r>
          </w:p>
        </w:tc>
      </w:tr>
      <w:tr w:rsidR="00716010" w:rsidRPr="00DD63A2" w:rsidTr="009504CF">
        <w:trPr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716010" w:rsidRPr="00DD63A2" w:rsidRDefault="00716010" w:rsidP="009504CF"/>
        </w:tc>
        <w:tc>
          <w:tcPr>
            <w:tcW w:w="2693" w:type="dxa"/>
            <w:vMerge/>
            <w:tcBorders>
              <w:bottom w:val="nil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93" w:type="dxa"/>
            <w:tcBorders>
              <w:top w:val="nil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Skill mix in custody.</w:t>
            </w:r>
          </w:p>
        </w:tc>
      </w:tr>
      <w:tr w:rsidR="00716010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bottom w:val="single" w:sz="4" w:space="0" w:color="auto"/>
            </w:tcBorders>
          </w:tcPr>
          <w:p w:rsidR="00716010" w:rsidRPr="00DD63A2" w:rsidRDefault="00716010" w:rsidP="009504CF"/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Good practice</w:t>
            </w:r>
          </w:p>
        </w:tc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 xml:space="preserve">CO was able to reflect on the diversity of people who come through the door and that discretion could be used to good measure.  </w:t>
            </w:r>
          </w:p>
        </w:tc>
      </w:tr>
      <w:tr w:rsidR="00716010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single" w:sz="4" w:space="0" w:color="auto"/>
              <w:bottom w:val="nil"/>
            </w:tcBorders>
          </w:tcPr>
          <w:p w:rsidR="00716010" w:rsidRPr="00DD63A2" w:rsidRDefault="00716010" w:rsidP="009504CF">
            <w:r w:rsidRPr="00DD63A2">
              <w:t>3.</w:t>
            </w:r>
            <w:r w:rsidRPr="00DD63A2">
              <w:br/>
              <w:t>Culture in custod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Sense of blame culture</w:t>
            </w:r>
          </w:p>
        </w:tc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Does being watched have an impact</w:t>
            </w:r>
          </w:p>
        </w:tc>
      </w:tr>
      <w:tr w:rsidR="00716010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</w:tcPr>
          <w:p w:rsidR="00716010" w:rsidRPr="00DD63A2" w:rsidRDefault="00716010" w:rsidP="009504CF"/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Change culture and management</w:t>
            </w:r>
          </w:p>
        </w:tc>
        <w:tc>
          <w:tcPr>
            <w:tcW w:w="3293" w:type="dxa"/>
            <w:tcBorders>
              <w:top w:val="single" w:sz="4" w:space="0" w:color="auto"/>
              <w:bottom w:val="nil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Personal attributes contributing to the approach to new interventions</w:t>
            </w:r>
          </w:p>
        </w:tc>
      </w:tr>
      <w:tr w:rsidR="00716010" w:rsidRPr="00DD63A2" w:rsidTr="009504CF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</w:tcPr>
          <w:p w:rsidR="00716010" w:rsidRPr="00DD63A2" w:rsidRDefault="00716010" w:rsidP="009504CF"/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93" w:type="dxa"/>
            <w:tcBorders>
              <w:top w:val="nil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Varying interpretations of what is “fast”</w:t>
            </w:r>
          </w:p>
        </w:tc>
      </w:tr>
      <w:tr w:rsidR="00716010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</w:tcPr>
          <w:p w:rsidR="00716010" w:rsidRPr="00DD63A2" w:rsidRDefault="00716010" w:rsidP="009504CF"/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Prejudiced and ingrained ideas</w:t>
            </w:r>
          </w:p>
        </w:tc>
        <w:tc>
          <w:tcPr>
            <w:tcW w:w="3293" w:type="dxa"/>
            <w:tcBorders>
              <w:top w:val="single" w:sz="4" w:space="0" w:color="auto"/>
              <w:bottom w:val="nil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Do health care professionals working in challenging environments become assimilated into the attitudes of others in the same environment</w:t>
            </w:r>
          </w:p>
        </w:tc>
      </w:tr>
      <w:tr w:rsidR="00716010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</w:tcPr>
          <w:p w:rsidR="00716010" w:rsidRPr="00DD63A2" w:rsidRDefault="00716010" w:rsidP="009504CF"/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93" w:type="dxa"/>
            <w:tcBorders>
              <w:top w:val="nil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Automatically ascribing behavioural disturbance to “a bad person” rather than considering all of the possibilities… is this any different to the public at large?</w:t>
            </w:r>
          </w:p>
        </w:tc>
      </w:tr>
      <w:tr w:rsidR="00716010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</w:tcPr>
          <w:p w:rsidR="00716010" w:rsidRPr="00DD63A2" w:rsidRDefault="00716010" w:rsidP="009504CF"/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Adversarial standpoint</w:t>
            </w:r>
          </w:p>
        </w:tc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Ability of police staff to diffuse situations</w:t>
            </w:r>
          </w:p>
        </w:tc>
      </w:tr>
      <w:tr w:rsidR="00716010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</w:tcPr>
          <w:p w:rsidR="00716010" w:rsidRPr="00DD63A2" w:rsidRDefault="00716010" w:rsidP="009504CF"/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Roles</w:t>
            </w:r>
          </w:p>
        </w:tc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Further evidence of role conflicts</w:t>
            </w:r>
          </w:p>
        </w:tc>
      </w:tr>
      <w:tr w:rsidR="00716010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single" w:sz="4" w:space="0" w:color="auto"/>
            </w:tcBorders>
          </w:tcPr>
          <w:p w:rsidR="00716010" w:rsidRPr="00DD63A2" w:rsidRDefault="00716010" w:rsidP="009504CF"/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Competing interests</w:t>
            </w:r>
          </w:p>
        </w:tc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 xml:space="preserve">Balance to be struck between what can be done and what </w:t>
            </w:r>
            <w:r w:rsidRPr="00DD63A2">
              <w:lastRenderedPageBreak/>
              <w:t>should be done.  Difficult to please everyone at all times.</w:t>
            </w:r>
          </w:p>
        </w:tc>
      </w:tr>
    </w:tbl>
    <w:p w:rsidR="00716010" w:rsidRPr="00DD63A2" w:rsidRDefault="00716010" w:rsidP="00716010">
      <w:pPr>
        <w:rPr>
          <w:lang w:eastAsia="en-US"/>
        </w:rPr>
      </w:pPr>
      <w:r w:rsidRPr="00DD63A2">
        <w:rPr>
          <w:b/>
          <w:bCs/>
          <w:lang w:eastAsia="en-US"/>
        </w:rPr>
        <w:lastRenderedPageBreak/>
        <w:br w:type="page"/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384"/>
        <w:gridCol w:w="2693"/>
        <w:gridCol w:w="3293"/>
      </w:tblGrid>
      <w:tr w:rsidR="00716010" w:rsidRPr="00DD63A2" w:rsidTr="009504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single" w:sz="4" w:space="0" w:color="auto"/>
            </w:tcBorders>
          </w:tcPr>
          <w:p w:rsidR="00716010" w:rsidRPr="00DD63A2" w:rsidRDefault="00716010" w:rsidP="009504CF">
            <w:r w:rsidRPr="00DD63A2">
              <w:lastRenderedPageBreak/>
              <w:t>4.</w:t>
            </w:r>
            <w:r w:rsidRPr="00DD63A2">
              <w:br/>
              <w:t>Processes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:rsidR="00716010" w:rsidRPr="00DD63A2" w:rsidRDefault="00716010" w:rsidP="00950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Issues around the acceptability of new technology</w:t>
            </w:r>
          </w:p>
        </w:tc>
        <w:tc>
          <w:tcPr>
            <w:tcW w:w="3293" w:type="dxa"/>
            <w:tcBorders>
              <w:top w:val="single" w:sz="4" w:space="0" w:color="auto"/>
              <w:bottom w:val="nil"/>
            </w:tcBorders>
          </w:tcPr>
          <w:p w:rsidR="00716010" w:rsidRPr="00DD63A2" w:rsidRDefault="00716010" w:rsidP="00950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Spent extended time in custody.  Possibly my own anxieties?</w:t>
            </w:r>
          </w:p>
        </w:tc>
      </w:tr>
      <w:tr w:rsidR="00716010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716010" w:rsidRPr="00DD63A2" w:rsidRDefault="00716010" w:rsidP="009504CF"/>
        </w:tc>
        <w:tc>
          <w:tcPr>
            <w:tcW w:w="2693" w:type="dxa"/>
            <w:vMerge/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93" w:type="dxa"/>
            <w:tcBorders>
              <w:top w:val="nil"/>
              <w:bottom w:val="nil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Some users were taken by the more colourful interface (compared to NSPIS)</w:t>
            </w:r>
          </w:p>
        </w:tc>
      </w:tr>
      <w:tr w:rsidR="00716010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716010" w:rsidRPr="00DD63A2" w:rsidRDefault="00716010" w:rsidP="009504CF"/>
        </w:tc>
        <w:tc>
          <w:tcPr>
            <w:tcW w:w="2693" w:type="dxa"/>
            <w:vMerge/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93" w:type="dxa"/>
            <w:tcBorders>
              <w:top w:val="nil"/>
              <w:bottom w:val="nil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My own anxieties of wanting it to work and be accepted.</w:t>
            </w:r>
          </w:p>
        </w:tc>
      </w:tr>
      <w:tr w:rsidR="00716010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716010" w:rsidRPr="00DD63A2" w:rsidRDefault="00716010" w:rsidP="009504CF"/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93" w:type="dxa"/>
            <w:tcBorders>
              <w:top w:val="nil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6010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:rsidR="00716010" w:rsidRPr="00DD63A2" w:rsidRDefault="00716010" w:rsidP="009504CF"/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Technical Skills</w:t>
            </w:r>
          </w:p>
        </w:tc>
        <w:tc>
          <w:tcPr>
            <w:tcW w:w="3293" w:type="dxa"/>
            <w:tcBorders>
              <w:top w:val="nil"/>
              <w:bottom w:val="single" w:sz="4" w:space="0" w:color="auto"/>
            </w:tcBorders>
          </w:tcPr>
          <w:p w:rsidR="00716010" w:rsidRPr="00DD63A2" w:rsidRDefault="00716010" w:rsidP="00950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Performance improved with familiarity</w:t>
            </w:r>
          </w:p>
        </w:tc>
      </w:tr>
    </w:tbl>
    <w:p w:rsidR="00716010" w:rsidRPr="00DD63A2" w:rsidRDefault="00716010" w:rsidP="00716010">
      <w:pPr>
        <w:rPr>
          <w:lang w:eastAsia="en-US"/>
        </w:rPr>
      </w:pPr>
    </w:p>
    <w:p w:rsidR="00716010" w:rsidRDefault="00716010" w:rsidP="00716010"/>
    <w:p w:rsidR="003B7715" w:rsidRDefault="003B7715"/>
    <w:sectPr w:rsidR="003B7715" w:rsidSect="0007210B">
      <w:footerReference w:type="default" r:id="rId4"/>
      <w:pgSz w:w="11906" w:h="16838"/>
      <w:pgMar w:top="1134" w:right="1134" w:bottom="1134" w:left="2268" w:header="283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701062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12258" w:rsidRDefault="00AE22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12258" w:rsidRDefault="00AE22D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010"/>
    <w:rsid w:val="003B7715"/>
    <w:rsid w:val="006E246F"/>
    <w:rsid w:val="00716010"/>
    <w:rsid w:val="00AE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385FB5-7AC6-4329-ACF0-5DF300E21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0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7160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16010"/>
  </w:style>
  <w:style w:type="table" w:styleId="LightShading">
    <w:name w:val="Light Shading"/>
    <w:basedOn w:val="TableNormal"/>
    <w:uiPriority w:val="60"/>
    <w:rsid w:val="00716010"/>
    <w:pPr>
      <w:spacing w:after="0" w:line="240" w:lineRule="auto"/>
    </w:pPr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McKinnon</dc:creator>
  <cp:keywords/>
  <dc:description/>
  <cp:lastModifiedBy>Iain McKinnon</cp:lastModifiedBy>
  <cp:revision>2</cp:revision>
  <dcterms:created xsi:type="dcterms:W3CDTF">2016-07-01T13:34:00Z</dcterms:created>
  <dcterms:modified xsi:type="dcterms:W3CDTF">2016-07-01T13:35:00Z</dcterms:modified>
</cp:coreProperties>
</file>